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dditional file 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lang w:val="en-GB"/>
        </w:rPr>
        <w:t>Additional file 1: Table S1.</w:t>
      </w:r>
      <w:r>
        <w:rPr>
          <w:rFonts w:cs="Times New Roman" w:ascii="Times New Roman" w:hAnsi="Times New Roman"/>
          <w:color w:val="000000"/>
          <w:lang w:val="en-GB"/>
        </w:rPr>
        <w:t xml:space="preserve"> Percentage of “sticky” traps with sandflies (positive traps) and sandfly abundance in positive traps in dog kennels and sheep flocks in Murcia Region, southeast Spain in 2015.</w:t>
      </w:r>
    </w:p>
    <w:tbl>
      <w:tblPr>
        <w:tblW w:w="122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601"/>
        <w:gridCol w:w="1328"/>
        <w:gridCol w:w="644"/>
        <w:gridCol w:w="1305"/>
        <w:gridCol w:w="718"/>
        <w:gridCol w:w="693"/>
        <w:gridCol w:w="667"/>
        <w:gridCol w:w="710"/>
        <w:gridCol w:w="954"/>
        <w:gridCol w:w="710"/>
        <w:gridCol w:w="685"/>
        <w:gridCol w:w="1034"/>
      </w:tblGrid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Zone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remis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Altitude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. s. l. (m)*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ap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% 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traps </w:t>
            </w:r>
          </w:p>
        </w:tc>
        <w:tc>
          <w:tcPr>
            <w:tcW w:w="61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bundance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ta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a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%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dia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a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 value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as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3710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rth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438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9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outh (S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4775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8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. Eas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es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8249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dog kennel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heep flock 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4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21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* Premises altitude above sea level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lang w:val="en-GB"/>
        </w:rPr>
        <w:t>Additional file 1: Table S2.</w:t>
      </w:r>
      <w:r>
        <w:rPr>
          <w:rFonts w:cs="Times New Roman" w:ascii="Times New Roman" w:hAnsi="Times New Roman"/>
          <w:color w:val="000000"/>
          <w:lang w:val="en-GB"/>
        </w:rPr>
        <w:t xml:space="preserve"> Percentage of CDC traps with </w:t>
      </w:r>
      <w:r>
        <w:rPr>
          <w:rFonts w:cs="Times New Roman" w:ascii="Times New Roman" w:hAnsi="Times New Roman"/>
          <w:i/>
          <w:color w:val="000000"/>
          <w:lang w:val="en-GB"/>
        </w:rPr>
        <w:t>P. perniciosus</w:t>
      </w:r>
      <w:r>
        <w:rPr>
          <w:rFonts w:cs="Times New Roman" w:ascii="Times New Roman" w:hAnsi="Times New Roman"/>
          <w:color w:val="000000"/>
          <w:lang w:val="en-GB"/>
        </w:rPr>
        <w:t xml:space="preserve"> and abundance in positive traps according to climatic variables from meteorological stations. A study of sandfly abundance in dog kennels and sheep flocks in Murcia Region, southeast Spain, in 2015</w:t>
      </w:r>
    </w:p>
    <w:tbl>
      <w:tblPr>
        <w:tblW w:w="139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205"/>
        <w:gridCol w:w="656"/>
        <w:gridCol w:w="1251"/>
        <w:gridCol w:w="7"/>
        <w:gridCol w:w="546"/>
        <w:gridCol w:w="546"/>
        <w:gridCol w:w="1041"/>
        <w:gridCol w:w="827"/>
        <w:gridCol w:w="658"/>
        <w:gridCol w:w="730"/>
        <w:gridCol w:w="974"/>
        <w:gridCol w:w="730"/>
        <w:gridCol w:w="840"/>
        <w:gridCol w:w="1056"/>
        <w:gridCol w:w="7"/>
      </w:tblGrid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ari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e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% range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ap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% pos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aps</w: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8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andfly distribution in positive traps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an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in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dia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0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 value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elative humidity (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ay-October mea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.8-59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1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9.1-61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.5-74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November-April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4.4-87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56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9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.1-88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.1-90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0.1-93.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nnual min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6.7-38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2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.1-4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.1-43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.1-51.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ind speed (m/s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ay-October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.0-8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.4-8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.8-9.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.3-10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November-April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.7-10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.4-1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.1-11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.9-12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nnual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.9-9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.4-9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.9-10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.6-11.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November-April mea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8-1.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4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488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7-2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6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.5-3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in fall (mm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nnual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.4-13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5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.1-14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.1-15.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emperature (ºC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May-October absolute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.4, 34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71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7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.1, 35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.1, 36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ay-October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.1, 25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4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0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.1, 26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.1, 27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nnual absolute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.7, 28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2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22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8.1, 29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.1, 30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0.1, 31.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nnual max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.8, 20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838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.1, 2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.1, 22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.1, 22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November-April absolut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3.3, -2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8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1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00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inimu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1.9, 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1, 2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.1, 2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lang w:val="en-GB"/>
        </w:rPr>
        <w:t>Additional file 1: Table S3.</w:t>
      </w:r>
      <w:r>
        <w:rPr>
          <w:rFonts w:cs="Times New Roman" w:ascii="Times New Roman" w:hAnsi="Times New Roman"/>
          <w:color w:val="000000"/>
          <w:lang w:val="en-GB"/>
        </w:rPr>
        <w:t xml:space="preserve">  Percentage of CDC traps with </w:t>
      </w:r>
      <w:r>
        <w:rPr>
          <w:rFonts w:cs="Times New Roman" w:ascii="Times New Roman" w:hAnsi="Times New Roman"/>
          <w:i/>
          <w:color w:val="000000"/>
          <w:lang w:val="en-GB"/>
        </w:rPr>
        <w:t>P. perniciosus</w:t>
      </w:r>
      <w:r>
        <w:rPr>
          <w:rFonts w:cs="Times New Roman" w:ascii="Times New Roman" w:hAnsi="Times New Roman"/>
          <w:color w:val="000000"/>
          <w:lang w:val="en-GB"/>
        </w:rPr>
        <w:t xml:space="preserve"> and abundance in positive traps according to land use and soil and ground types. A study of sandfly abundance in dog kennels and sheep flocks in Murcia Region, southeast Spain, in 2015</w:t>
      </w:r>
    </w:p>
    <w:tbl>
      <w:tblPr>
        <w:tblW w:w="140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205"/>
        <w:gridCol w:w="945"/>
        <w:gridCol w:w="1251"/>
        <w:gridCol w:w="688"/>
        <w:gridCol w:w="663"/>
        <w:gridCol w:w="983"/>
        <w:gridCol w:w="924"/>
        <w:gridCol w:w="851"/>
        <w:gridCol w:w="730"/>
        <w:gridCol w:w="974"/>
        <w:gridCol w:w="733"/>
        <w:gridCol w:w="801"/>
        <w:gridCol w:w="975"/>
        <w:gridCol w:w="10"/>
      </w:tblGrid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ari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Leve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% range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ap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% pos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raps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nfid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terval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9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andfly distribution in positive traps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5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5+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in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dia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%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0%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 value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and us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Non-irrigated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0_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26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rable lan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_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_7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Sparsely vegetated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-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19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952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areas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-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Beaches, dunes, san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24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38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oil typ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Coluvial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-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404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3453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-5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-1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round typ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Fluvisol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0_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11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015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_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_1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Petrocalcic xerosol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0_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564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036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2_0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_1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4:19:00Z</dcterms:created>
  <dc:creator>Eduardo</dc:creator>
  <dc:description/>
  <dc:language>en-US</dc:language>
  <cp:lastModifiedBy>Eduardo</cp:lastModifiedBy>
  <dcterms:modified xsi:type="dcterms:W3CDTF">2017-04-04T14:20:00Z</dcterms:modified>
  <cp:revision>1</cp:revision>
  <dc:subject/>
  <dc:title/>
</cp:coreProperties>
</file>